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460" w:type="dxa"/>
        <w:tblLook w:val="04A0" w:firstRow="1" w:lastRow="0" w:firstColumn="1" w:lastColumn="0" w:noHBand="0" w:noVBand="1"/>
      </w:tblPr>
      <w:tblGrid>
        <w:gridCol w:w="1625"/>
        <w:gridCol w:w="1800"/>
        <w:gridCol w:w="1007"/>
        <w:gridCol w:w="1014"/>
        <w:gridCol w:w="1014"/>
      </w:tblGrid>
      <w:tr w:rsidR="0033598F" w:rsidRPr="005F3643" w14:paraId="563FE646" w14:textId="77777777" w:rsidTr="000F5D85">
        <w:trPr>
          <w:trHeight w:val="320"/>
        </w:trPr>
        <w:tc>
          <w:tcPr>
            <w:tcW w:w="64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89B0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Table S1</w:t>
            </w:r>
            <w:bookmarkStart w:id="0" w:name="_GoBack"/>
            <w:bookmarkEnd w:id="0"/>
            <w:r w:rsidRPr="005F364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|</w:t>
            </w: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Minimized signature for prediction of pemetrexed response</w:t>
            </w:r>
          </w:p>
        </w:tc>
      </w:tr>
      <w:tr w:rsidR="0033598F" w:rsidRPr="005F3643" w14:paraId="578EC793" w14:textId="77777777" w:rsidTr="000F5D85">
        <w:trPr>
          <w:trHeight w:val="560"/>
        </w:trPr>
        <w:tc>
          <w:tcPr>
            <w:tcW w:w="16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71F441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besetID</w:t>
            </w: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43FDF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10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033B56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5F3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R :</w:t>
            </w:r>
            <w:proofErr w:type="gramEnd"/>
            <w:r w:rsidRPr="005F3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 Ratio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08063E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R Mean</w:t>
            </w:r>
          </w:p>
        </w:tc>
        <w:tc>
          <w:tcPr>
            <w:tcW w:w="101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E4549C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3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 Mean</w:t>
            </w:r>
          </w:p>
        </w:tc>
      </w:tr>
      <w:tr w:rsidR="0033598F" w:rsidRPr="005F3643" w14:paraId="3E6BE5BA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499E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54696_s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E580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M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34B1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584D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27F6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7</w:t>
            </w:r>
          </w:p>
        </w:tc>
      </w:tr>
      <w:tr w:rsidR="0033598F" w:rsidRPr="005F3643" w14:paraId="467F76AE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8F6D9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589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BA5A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YM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C82A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D950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94AC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3</w:t>
            </w:r>
          </w:p>
        </w:tc>
      </w:tr>
      <w:tr w:rsidR="0033598F" w:rsidRPr="005F3643" w14:paraId="1DC22A32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D624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954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F041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BE2C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CAE5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B8DD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D1EC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9</w:t>
            </w:r>
          </w:p>
        </w:tc>
      </w:tr>
      <w:tr w:rsidR="0033598F" w:rsidRPr="005F3643" w14:paraId="7339C013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8360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92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D117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P2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49AE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6876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3EF2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8</w:t>
            </w:r>
          </w:p>
        </w:tc>
      </w:tr>
      <w:tr w:rsidR="0033598F" w:rsidRPr="005F3643" w14:paraId="5D699BFA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83E7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3381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F715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F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A305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A7BF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1552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4</w:t>
            </w:r>
          </w:p>
        </w:tc>
      </w:tr>
      <w:tr w:rsidR="0033598F" w:rsidRPr="005F3643" w14:paraId="460BD662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BC52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162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668F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C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74CF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0297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2914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3</w:t>
            </w:r>
          </w:p>
        </w:tc>
      </w:tr>
      <w:tr w:rsidR="0033598F" w:rsidRPr="005F3643" w14:paraId="1BB8D1EF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994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7828_s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C3A5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PF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38BD4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F34C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75B2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0</w:t>
            </w:r>
          </w:p>
        </w:tc>
      </w:tr>
      <w:tr w:rsidR="0033598F" w:rsidRPr="005F3643" w14:paraId="260DE57C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6E01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052_s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EE55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PX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2824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D12E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C554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9</w:t>
            </w:r>
          </w:p>
        </w:tc>
      </w:tr>
      <w:tr w:rsidR="0033598F" w:rsidRPr="005F3643" w14:paraId="25B730E1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81D6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146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ED00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AD51AP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CF07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F199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3AF3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4</w:t>
            </w:r>
          </w:p>
        </w:tc>
      </w:tr>
      <w:tr w:rsidR="0033598F" w:rsidRPr="005F3643" w14:paraId="02FFC47D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EED7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958_s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BCC6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PDC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A569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90CC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D248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7</w:t>
            </w:r>
          </w:p>
        </w:tc>
      </w:tr>
      <w:tr w:rsidR="0033598F" w:rsidRPr="005F3643" w14:paraId="709D8A5C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A8F6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755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9CAA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F20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D38A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2E4D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F94A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8</w:t>
            </w:r>
          </w:p>
        </w:tc>
      </w:tr>
      <w:tr w:rsidR="0033598F" w:rsidRPr="005F3643" w14:paraId="74392A35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DCA3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918_s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44BD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PM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BD33C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970F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1ABB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5</w:t>
            </w:r>
          </w:p>
        </w:tc>
      </w:tr>
      <w:tr w:rsidR="0033598F" w:rsidRPr="005F3643" w14:paraId="0E3041C5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2EE3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358_s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8937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ZH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D926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5C4C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B31E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0</w:t>
            </w:r>
          </w:p>
        </w:tc>
      </w:tr>
      <w:tr w:rsidR="0033598F" w:rsidRPr="005F3643" w14:paraId="6A20124D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DB0F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1291_s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CD02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P2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7144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DF45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4DC9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5</w:t>
            </w:r>
          </w:p>
        </w:tc>
      </w:tr>
      <w:tr w:rsidR="0033598F" w:rsidRPr="005F3643" w14:paraId="2CE48250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FE98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822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F945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K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7CD9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4DD4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82F4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2</w:t>
            </w:r>
          </w:p>
        </w:tc>
      </w:tr>
      <w:tr w:rsidR="0033598F" w:rsidRPr="005F3643" w14:paraId="0EBBC1D4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0F54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962_s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0E24F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ENP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AD8A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73DA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6189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8</w:t>
            </w:r>
          </w:p>
        </w:tc>
      </w:tr>
      <w:tr w:rsidR="0033598F" w:rsidRPr="005F3643" w14:paraId="3C290E13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9B8F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306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A9F8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F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73F2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F77D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3175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</w:t>
            </w:r>
          </w:p>
        </w:tc>
      </w:tr>
      <w:tr w:rsidR="0033598F" w:rsidRPr="005F3643" w14:paraId="430AE343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CE11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2107_s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0983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CM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CE4B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D5B6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5F04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5</w:t>
            </w:r>
          </w:p>
        </w:tc>
      </w:tr>
      <w:tr w:rsidR="0033598F" w:rsidRPr="005F3643" w14:paraId="3A653E36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4DC5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053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3C88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0F8F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DF35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AA48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5</w:t>
            </w:r>
          </w:p>
        </w:tc>
      </w:tr>
      <w:tr w:rsidR="0033598F" w:rsidRPr="005F3643" w14:paraId="28099C22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5DFB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680_s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24125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TL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15E9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8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73F3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DEC2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7</w:t>
            </w:r>
          </w:p>
        </w:tc>
      </w:tr>
      <w:tr w:rsidR="0033598F" w:rsidRPr="005F3643" w14:paraId="2C757314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999F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8039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375E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SAP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B305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7E31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DA31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8</w:t>
            </w:r>
          </w:p>
        </w:tc>
      </w:tr>
      <w:tr w:rsidR="0033598F" w:rsidRPr="005F3643" w14:paraId="2B8BE5FD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81AF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444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7F1FD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IF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4177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41CE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51ED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7</w:t>
            </w:r>
          </w:p>
        </w:tc>
      </w:tr>
      <w:tr w:rsidR="0033598F" w:rsidRPr="005F3643" w14:paraId="404FD171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DC2D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023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65D7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FC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CB7D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40D8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6E6B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5</w:t>
            </w:r>
          </w:p>
        </w:tc>
      </w:tr>
      <w:tr w:rsidR="0033598F" w:rsidRPr="005F3643" w14:paraId="4F644309" w14:textId="77777777" w:rsidTr="000F5D85">
        <w:trPr>
          <w:trHeight w:val="30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BC55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248_a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F261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QP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437C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DA7E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E393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33598F" w:rsidRPr="005F3643" w14:paraId="24979AAA" w14:textId="77777777" w:rsidTr="000F5D85">
        <w:trPr>
          <w:trHeight w:val="320"/>
        </w:trPr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C98CB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624_a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E8C7E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PA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0BB6E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335E3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737E1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33598F" w:rsidRPr="005F3643" w14:paraId="3CF91FBD" w14:textId="77777777" w:rsidTr="000F5D85">
        <w:trPr>
          <w:trHeight w:val="320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431F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F486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809D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C8E6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EC6E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598F" w:rsidRPr="005F3643" w14:paraId="46D1CCD8" w14:textId="77777777" w:rsidTr="000F5D85">
        <w:trPr>
          <w:trHeight w:val="300"/>
        </w:trPr>
        <w:tc>
          <w:tcPr>
            <w:tcW w:w="4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5F17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R: predicted non-responder to Pemetrex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CF7E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0251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3598F" w:rsidRPr="005F3643" w14:paraId="31BC735B" w14:textId="77777777" w:rsidTr="000F5D85">
        <w:trPr>
          <w:trHeight w:val="300"/>
        </w:trPr>
        <w:tc>
          <w:tcPr>
            <w:tcW w:w="44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5820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F3643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R: predicted responder to Pemetrexed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C5C6" w14:textId="77777777" w:rsidR="0033598F" w:rsidRPr="005F3643" w:rsidRDefault="0033598F" w:rsidP="000F5D8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2A67" w14:textId="77777777" w:rsidR="0033598F" w:rsidRPr="005F3643" w:rsidRDefault="0033598F" w:rsidP="000F5D8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5A23DE8" w14:textId="77777777" w:rsidR="00A07823" w:rsidRDefault="0033598F"/>
    <w:sectPr w:rsidR="00A07823" w:rsidSect="003C2F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98F"/>
    <w:rsid w:val="000439A6"/>
    <w:rsid w:val="0033598F"/>
    <w:rsid w:val="003C2F3F"/>
    <w:rsid w:val="00532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0283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359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5</Characters>
  <Application>Microsoft Macintosh Word</Application>
  <DocSecurity>0</DocSecurity>
  <Lines>7</Lines>
  <Paragraphs>2</Paragraphs>
  <ScaleCrop>false</ScaleCrop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Visser</dc:creator>
  <cp:keywords/>
  <dc:description/>
  <cp:lastModifiedBy>Sabine Visser</cp:lastModifiedBy>
  <cp:revision>1</cp:revision>
  <dcterms:created xsi:type="dcterms:W3CDTF">2017-12-27T14:06:00Z</dcterms:created>
  <dcterms:modified xsi:type="dcterms:W3CDTF">2017-12-27T14:06:00Z</dcterms:modified>
</cp:coreProperties>
</file>